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Spec="center" w:tblpY="2345"/>
        <w:tblW w:w="15725" w:type="dxa"/>
        <w:jc w:val="center"/>
        <w:tblLook w:val="04A0" w:firstRow="1" w:lastRow="0" w:firstColumn="1" w:lastColumn="0" w:noHBand="0" w:noVBand="1"/>
      </w:tblPr>
      <w:tblGrid>
        <w:gridCol w:w="1002"/>
        <w:gridCol w:w="1419"/>
        <w:gridCol w:w="629"/>
        <w:gridCol w:w="2097"/>
        <w:gridCol w:w="621"/>
        <w:gridCol w:w="3971"/>
        <w:gridCol w:w="4237"/>
        <w:gridCol w:w="629"/>
        <w:gridCol w:w="531"/>
        <w:gridCol w:w="589"/>
      </w:tblGrid>
      <w:tr w:rsidR="00252669" w:rsidRPr="00561E08" w14:paraId="617EFDAF" w14:textId="77777777" w:rsidTr="00C07A17">
        <w:trPr>
          <w:trHeight w:val="228"/>
          <w:jc w:val="center"/>
        </w:trPr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95B98" w14:textId="77777777" w:rsidR="00252669" w:rsidRPr="00561E08" w:rsidRDefault="00252669" w:rsidP="00C07A17">
            <w:pPr>
              <w:ind w:right="-42"/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Target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B88DF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Construct name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EA4C2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5'RE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39DD5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y2 nomenclature and </w:t>
            </w:r>
            <w:r w:rsidRPr="00561E08">
              <w:rPr>
                <w:sz w:val="18"/>
                <w:szCs w:val="18"/>
                <w:lang w:val="en-US"/>
              </w:rPr>
              <w:t>Coding sequenc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B0226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3'RE</w:t>
            </w:r>
          </w:p>
        </w:tc>
        <w:tc>
          <w:tcPr>
            <w:tcW w:w="3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E1265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Forward primer</w:t>
            </w:r>
          </w:p>
        </w:tc>
        <w:tc>
          <w:tcPr>
            <w:tcW w:w="4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4751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Reverse primer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C2D99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bp</w:t>
            </w:r>
            <w:proofErr w:type="spellEnd"/>
            <w:proofErr w:type="gramEnd"/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E1C4E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aa</w:t>
            </w:r>
            <w:proofErr w:type="spellEnd"/>
            <w:proofErr w:type="gramEnd"/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08805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kDa</w:t>
            </w:r>
            <w:proofErr w:type="spellEnd"/>
            <w:proofErr w:type="gramEnd"/>
          </w:p>
        </w:tc>
      </w:tr>
      <w:tr w:rsidR="00252669" w:rsidRPr="00561E08" w14:paraId="38D2ECFB" w14:textId="77777777" w:rsidTr="00C07A17">
        <w:trPr>
          <w:trHeight w:val="228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028E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STY419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F59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561E08">
              <w:rPr>
                <w:sz w:val="18"/>
                <w:szCs w:val="18"/>
                <w:lang w:val="en-US"/>
              </w:rPr>
              <w:t>pEK90</w:t>
            </w:r>
            <w:proofErr w:type="gram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E92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co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AA4C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3904 (Typhi) aa25-4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037F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otI</w:t>
            </w:r>
            <w:proofErr w:type="spellEnd"/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E978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catg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ccatgg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t</w:t>
            </w:r>
            <w:proofErr w:type="spellEnd"/>
          </w:p>
          <w:p w14:paraId="3C9F5B4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GATGCGCTCCAGCCCGATC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FBCC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gcatgagc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cggccgc</w:t>
            </w:r>
            <w:proofErr w:type="spellEnd"/>
          </w:p>
          <w:p w14:paraId="7DD48E82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CTGTGCCGCCGGTGTTTC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036A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4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F2D0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47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18B0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52.6</w:t>
            </w:r>
          </w:p>
        </w:tc>
      </w:tr>
      <w:tr w:rsidR="00252669" w:rsidRPr="00561E08" w14:paraId="6CB9B23E" w14:textId="77777777" w:rsidTr="00C07A17">
        <w:trPr>
          <w:trHeight w:val="228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393F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STY320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D41E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561E08">
              <w:rPr>
                <w:sz w:val="18"/>
                <w:szCs w:val="18"/>
                <w:lang w:val="en-US"/>
              </w:rPr>
              <w:t>pEK91</w:t>
            </w:r>
            <w:proofErr w:type="gram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5F8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co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EB8B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2970 (Typhi) aa1-2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343A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otI</w:t>
            </w:r>
            <w:proofErr w:type="spellEnd"/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4AF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catg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ccatgg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t</w:t>
            </w:r>
            <w:proofErr w:type="spellEnd"/>
          </w:p>
          <w:p w14:paraId="1A74F065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ATGGCAGCTAACGGAGAAAATAATCC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1B4D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gcatgagc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cggccgc</w:t>
            </w:r>
            <w:proofErr w:type="spellEnd"/>
          </w:p>
          <w:p w14:paraId="441F0CD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CCAGGTCTTACCTATTTTAAATTCC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C8CD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8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4B9E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27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E30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30.5</w:t>
            </w:r>
          </w:p>
        </w:tc>
      </w:tr>
      <w:tr w:rsidR="00252669" w:rsidRPr="00561E08" w14:paraId="6A877EDE" w14:textId="77777777" w:rsidTr="00C07A17">
        <w:trPr>
          <w:trHeight w:val="228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F1A8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STY176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7AB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561E08">
              <w:rPr>
                <w:sz w:val="18"/>
                <w:szCs w:val="18"/>
                <w:lang w:val="en-US"/>
              </w:rPr>
              <w:t>pEK92</w:t>
            </w:r>
            <w:proofErr w:type="gram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CF2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co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4EB4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224 (Typhi) aa21-1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12D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otI</w:t>
            </w:r>
            <w:proofErr w:type="spellEnd"/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14C6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catg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ccatgg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t</w:t>
            </w:r>
            <w:proofErr w:type="spellEnd"/>
          </w:p>
          <w:p w14:paraId="0BFCCDE5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GCACCGGCGCCAAATGCCAG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751F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gcatgagc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cggccgc</w:t>
            </w:r>
            <w:proofErr w:type="spellEnd"/>
          </w:p>
          <w:p w14:paraId="74612989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AATTCGCCGTGCCTGCCAGAA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4F99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40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90E7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3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AC1C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5.1</w:t>
            </w:r>
          </w:p>
        </w:tc>
      </w:tr>
      <w:tr w:rsidR="00252669" w:rsidRPr="00561E08" w14:paraId="23C3AD95" w14:textId="77777777" w:rsidTr="00C07A17">
        <w:trPr>
          <w:trHeight w:val="228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FC8A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STY17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179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561E08">
              <w:rPr>
                <w:sz w:val="18"/>
                <w:szCs w:val="18"/>
                <w:lang w:val="en-US"/>
              </w:rPr>
              <w:t>pEK93</w:t>
            </w:r>
            <w:proofErr w:type="gram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02FE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co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CB00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285 (Typhi) aa1-1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9B3D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otI</w:t>
            </w:r>
            <w:proofErr w:type="spellEnd"/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3DA4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catg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ccatgg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t</w:t>
            </w:r>
            <w:proofErr w:type="spellEnd"/>
          </w:p>
          <w:p w14:paraId="043C8530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ATGCGTATTACCAAAGTTGAGGG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364A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gcatgagc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cggccgc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TTCGCTATTCTTAACATAGAATATCT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8309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37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B50E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2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AA30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4.1</w:t>
            </w:r>
          </w:p>
        </w:tc>
      </w:tr>
      <w:tr w:rsidR="00252669" w:rsidRPr="00561E08" w14:paraId="09723669" w14:textId="77777777" w:rsidTr="00C07A17">
        <w:trPr>
          <w:trHeight w:val="228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052C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Y15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2CDE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561E08">
              <w:rPr>
                <w:sz w:val="18"/>
                <w:szCs w:val="18"/>
                <w:lang w:val="en-US"/>
              </w:rPr>
              <w:t>pEK94</w:t>
            </w:r>
            <w:proofErr w:type="gram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3038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co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9994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459 (Typhi) aa25-3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9650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otI</w:t>
            </w:r>
            <w:proofErr w:type="spellEnd"/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42D9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catg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ccatgg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t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TGCACAACCCTTGCTATTCAGGATAAAC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32C2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gcatgagc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cggccgc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TCCTTTGACGTTGATTTTCTCGAACA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1198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DB3F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33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D05C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37.6</w:t>
            </w:r>
          </w:p>
        </w:tc>
      </w:tr>
      <w:tr w:rsidR="00252669" w:rsidRPr="00561E08" w14:paraId="693AB560" w14:textId="77777777" w:rsidTr="00C07A17">
        <w:trPr>
          <w:trHeight w:val="228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1D94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STY188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A2E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561E08">
              <w:rPr>
                <w:sz w:val="18"/>
                <w:szCs w:val="18"/>
                <w:lang w:val="en-US"/>
              </w:rPr>
              <w:t>pEK95</w:t>
            </w:r>
            <w:proofErr w:type="gram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BC80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co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52C4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111 (Typhi) aa28-2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01FF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otI</w:t>
            </w:r>
            <w:proofErr w:type="spellEnd"/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507B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catg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ccatgg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t</w:t>
            </w:r>
            <w:proofErr w:type="spellEnd"/>
          </w:p>
          <w:p w14:paraId="11D3450B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AAAGTTATGACCTGGAATCTTCAGGG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7FF9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gcatgagc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cggccgc</w:t>
            </w:r>
            <w:proofErr w:type="spellEnd"/>
          </w:p>
          <w:p w14:paraId="07967084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ACAGCTTCGTGCCAAAAAGGCTA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319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72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A207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24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C747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26.4</w:t>
            </w:r>
          </w:p>
        </w:tc>
      </w:tr>
      <w:tr w:rsidR="00252669" w:rsidRPr="00561E08" w14:paraId="5F830098" w14:textId="77777777" w:rsidTr="00C07A17">
        <w:trPr>
          <w:trHeight w:val="228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01C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Y149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602C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561E08">
              <w:rPr>
                <w:sz w:val="18"/>
                <w:szCs w:val="18"/>
                <w:lang w:val="en-US"/>
              </w:rPr>
              <w:t>pEK96</w:t>
            </w:r>
            <w:proofErr w:type="gram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32A6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co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1321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477 (Typhi) aa203-3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8B91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otI</w:t>
            </w:r>
            <w:proofErr w:type="spellEnd"/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047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catg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ccatgg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t</w:t>
            </w:r>
            <w:proofErr w:type="spellEnd"/>
          </w:p>
          <w:p w14:paraId="5E4BBA9E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GGCGTGATTGAAGGGAAATTGATTCc</w:t>
            </w:r>
            <w:proofErr w:type="spellEnd"/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2F92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gcatgagc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cggccgc</w:t>
            </w:r>
            <w:proofErr w:type="spellEnd"/>
          </w:p>
          <w:p w14:paraId="1E84A44C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GACGTCAGGAACCTCGAAAAGC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AA2F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3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BE37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0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2876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1.5</w:t>
            </w:r>
          </w:p>
        </w:tc>
      </w:tr>
      <w:tr w:rsidR="00252669" w:rsidRPr="00561E08" w14:paraId="0CE543C5" w14:textId="77777777" w:rsidTr="00C07A17">
        <w:trPr>
          <w:trHeight w:val="228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BD3B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STY337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5D7E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561E08">
              <w:rPr>
                <w:sz w:val="18"/>
                <w:szCs w:val="18"/>
                <w:lang w:val="en-US"/>
              </w:rPr>
              <w:t>pEK99</w:t>
            </w:r>
            <w:proofErr w:type="gram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9B8B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co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E536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3116 (Typhi) aa1-1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078F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otI</w:t>
            </w:r>
            <w:proofErr w:type="spellEnd"/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C29A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catg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ccatgg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t</w:t>
            </w:r>
            <w:proofErr w:type="spellEnd"/>
          </w:p>
          <w:p w14:paraId="727A7CFC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ATGGCGTCCACATATCGCAC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D73E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gcatgagc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cggccgc</w:t>
            </w:r>
            <w:proofErr w:type="spellEnd"/>
          </w:p>
          <w:p w14:paraId="5A633D90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CTCTTGTGGATCGACTGG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A790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3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0884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1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9B8C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3.8</w:t>
            </w:r>
          </w:p>
        </w:tc>
      </w:tr>
      <w:tr w:rsidR="00252669" w:rsidRPr="00561E08" w14:paraId="7D9FFF68" w14:textId="77777777" w:rsidTr="00C07A17">
        <w:trPr>
          <w:trHeight w:val="228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A459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Y137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C49F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561E08">
              <w:rPr>
                <w:sz w:val="18"/>
                <w:szCs w:val="18"/>
                <w:lang w:val="en-US"/>
              </w:rPr>
              <w:t>pEK100</w:t>
            </w:r>
            <w:proofErr w:type="gram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DCE1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co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8AC5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594 (Typhi) aa</w:t>
            </w:r>
            <w:r>
              <w:rPr>
                <w:sz w:val="18"/>
                <w:szCs w:val="18"/>
                <w:lang w:val="en-US"/>
              </w:rPr>
              <w:t>27</w:t>
            </w:r>
            <w:r w:rsidRPr="00561E08">
              <w:rPr>
                <w:sz w:val="18"/>
                <w:szCs w:val="18"/>
                <w:lang w:val="en-US"/>
              </w:rPr>
              <w:t>-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51C0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otI</w:t>
            </w:r>
            <w:proofErr w:type="spellEnd"/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16B5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catg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ccatgg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t</w:t>
            </w:r>
            <w:proofErr w:type="spellEnd"/>
          </w:p>
          <w:p w14:paraId="0FBBDD12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AGCAACCGCGCCGGTCGG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C1AC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gcatgagc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cggccgc</w:t>
            </w:r>
            <w:proofErr w:type="spellEnd"/>
          </w:p>
          <w:p w14:paraId="2B3EBDED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GCGCTCTCTCCAGTTCGGAT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E9CB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C92A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47D8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5.7</w:t>
            </w:r>
          </w:p>
        </w:tc>
      </w:tr>
      <w:tr w:rsidR="00252669" w:rsidRPr="00561E08" w14:paraId="5271A423" w14:textId="77777777" w:rsidTr="00C07A17">
        <w:trPr>
          <w:trHeight w:val="228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4618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STY16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F6BD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561E08">
              <w:rPr>
                <w:sz w:val="18"/>
                <w:szCs w:val="18"/>
                <w:lang w:val="en-US"/>
              </w:rPr>
              <w:t>pEK101</w:t>
            </w:r>
            <w:proofErr w:type="gram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796B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co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BFA9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376 (Typhi) aa30-1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7C4E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otI</w:t>
            </w:r>
            <w:proofErr w:type="spellEnd"/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81DF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catg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ccatgg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t</w:t>
            </w:r>
            <w:proofErr w:type="spellEnd"/>
          </w:p>
          <w:p w14:paraId="2FD41111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AGTAAAACAGAAGAACGCCAGGC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96D5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gcatgagc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cggccgc</w:t>
            </w:r>
            <w:proofErr w:type="spellEnd"/>
          </w:p>
          <w:p w14:paraId="066A6B88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TTGACCTCCGGTATTGCGGTA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0784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2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14E4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7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42AC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9.2</w:t>
            </w:r>
          </w:p>
        </w:tc>
      </w:tr>
      <w:tr w:rsidR="00252669" w:rsidRPr="00561E08" w14:paraId="5A234122" w14:textId="77777777" w:rsidTr="00C07A17">
        <w:trPr>
          <w:trHeight w:val="228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C2E1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STY035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2EB9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561E08">
              <w:rPr>
                <w:sz w:val="18"/>
                <w:szCs w:val="18"/>
                <w:lang w:val="en-US"/>
              </w:rPr>
              <w:t>pEK102</w:t>
            </w:r>
            <w:proofErr w:type="gram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21C8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co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E6CC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2538 (Typhi) aa20-2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04BE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otI</w:t>
            </w:r>
            <w:proofErr w:type="spellEnd"/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9E5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catg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ccatgg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t</w:t>
            </w:r>
            <w:proofErr w:type="spellEnd"/>
          </w:p>
          <w:p w14:paraId="65F3C3EC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GGTTTGCTGAGCAGCAGCAGC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128B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gcatgagc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cggccgc</w:t>
            </w:r>
            <w:proofErr w:type="spellEnd"/>
          </w:p>
          <w:p w14:paraId="24C44839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TTTTGCCTCGGAGAGCGTATAATTT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7180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68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F738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22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F045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25.8</w:t>
            </w:r>
          </w:p>
        </w:tc>
      </w:tr>
      <w:tr w:rsidR="00252669" w:rsidRPr="00561E08" w14:paraId="1BA3AB73" w14:textId="77777777" w:rsidTr="00C07A17">
        <w:trPr>
          <w:trHeight w:val="228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ACCA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STY453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896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561E08">
              <w:rPr>
                <w:sz w:val="18"/>
                <w:szCs w:val="18"/>
                <w:lang w:val="en-US"/>
              </w:rPr>
              <w:t>pEK103</w:t>
            </w:r>
            <w:proofErr w:type="gram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8A2A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co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0FA6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4239 (Typhi) aa20-4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3B75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otI</w:t>
            </w:r>
            <w:proofErr w:type="spellEnd"/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BD6A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catg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ccatgg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t</w:t>
            </w:r>
            <w:proofErr w:type="spellEnd"/>
          </w:p>
          <w:p w14:paraId="73C8510A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CAGCAGACCTCCACCCAAACC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DC0D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gcatgagc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cggccgc</w:t>
            </w:r>
            <w:proofErr w:type="spellEnd"/>
          </w:p>
          <w:p w14:paraId="4EDBBC75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CGACCGGTCAGCCGGTTTAT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B742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1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4840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39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A0F6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41.9</w:t>
            </w:r>
          </w:p>
        </w:tc>
      </w:tr>
      <w:tr w:rsidR="00252669" w:rsidRPr="00561E08" w14:paraId="5D98F381" w14:textId="77777777" w:rsidTr="00C07A17">
        <w:trPr>
          <w:trHeight w:val="228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297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STY045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1658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561E08">
              <w:rPr>
                <w:sz w:val="18"/>
                <w:szCs w:val="18"/>
                <w:lang w:val="en-US"/>
              </w:rPr>
              <w:t>pEK104</w:t>
            </w:r>
            <w:proofErr w:type="gram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E14C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co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E457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2449 (Typhi) aa22-1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E59A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otI</w:t>
            </w:r>
            <w:proofErr w:type="spellEnd"/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127F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catg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ccatgg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t</w:t>
            </w:r>
            <w:proofErr w:type="spellEnd"/>
          </w:p>
          <w:p w14:paraId="102B6BE7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CCGCAGAGCGAAGTTCGC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479E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gcatgagc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cggccgc</w:t>
            </w:r>
            <w:proofErr w:type="spellEnd"/>
          </w:p>
          <w:p w14:paraId="19E37C46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TTGATTAACAGGCTGAATATCATG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5748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4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346E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5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408B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7.2</w:t>
            </w:r>
          </w:p>
        </w:tc>
      </w:tr>
      <w:tr w:rsidR="00252669" w:rsidRPr="00561E08" w14:paraId="11A5E969" w14:textId="77777777" w:rsidTr="00C07A17">
        <w:trPr>
          <w:trHeight w:val="228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81FD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Y079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B6DA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561E08">
              <w:rPr>
                <w:sz w:val="18"/>
                <w:szCs w:val="18"/>
                <w:lang w:val="en-US"/>
              </w:rPr>
              <w:t>pEK105</w:t>
            </w:r>
            <w:proofErr w:type="gram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B146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co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8971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2126 (Typhi) aa27-2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AB0A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otI</w:t>
            </w:r>
            <w:proofErr w:type="spellEnd"/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6EA9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catg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ccatgg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t</w:t>
            </w:r>
            <w:proofErr w:type="spellEnd"/>
          </w:p>
          <w:p w14:paraId="6A45FC91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CAGGCGCCAATCAGTAGTGTC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4934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gcatgagc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cggccgc</w:t>
            </w:r>
            <w:proofErr w:type="spellEnd"/>
          </w:p>
          <w:p w14:paraId="3EC01367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CATCGCGTTAAGACGCTTCTG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2324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7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1C47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23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C7D5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25.4</w:t>
            </w:r>
          </w:p>
        </w:tc>
      </w:tr>
      <w:tr w:rsidR="00252669" w:rsidRPr="00561E08" w14:paraId="4AD39F10" w14:textId="77777777" w:rsidTr="00C07A17">
        <w:trPr>
          <w:trHeight w:val="228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090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Y006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747B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561E08">
              <w:rPr>
                <w:sz w:val="18"/>
                <w:szCs w:val="18"/>
                <w:lang w:val="en-US"/>
              </w:rPr>
              <w:t>pEK106</w:t>
            </w:r>
            <w:proofErr w:type="gram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7BF5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co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47B7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0058 (Typhi) aa33-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E58F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otI</w:t>
            </w:r>
            <w:proofErr w:type="spellEnd"/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93FD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catg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ccatgg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t</w:t>
            </w:r>
            <w:proofErr w:type="spellEnd"/>
          </w:p>
          <w:p w14:paraId="107B201D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GGTATGTCTGCCGTGATTACTC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ABC9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gcatgagc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cggccgc</w:t>
            </w:r>
            <w:proofErr w:type="spellEnd"/>
          </w:p>
          <w:p w14:paraId="2F4A2127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AGCGTTAAGGCGGTGATGGT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948F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3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FF0D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6C0A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4.9</w:t>
            </w:r>
          </w:p>
        </w:tc>
      </w:tr>
      <w:tr w:rsidR="00252669" w:rsidRPr="00561E08" w14:paraId="7D0087A5" w14:textId="77777777" w:rsidTr="00C07A17">
        <w:trPr>
          <w:trHeight w:val="228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0414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STY309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2FE2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561E08">
              <w:rPr>
                <w:sz w:val="18"/>
                <w:szCs w:val="18"/>
                <w:lang w:val="en-US"/>
              </w:rPr>
              <w:t>pEK107</w:t>
            </w:r>
            <w:proofErr w:type="gram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C8EC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co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B4B6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2864 (Typhi) aa1-1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A60D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otI</w:t>
            </w:r>
            <w:proofErr w:type="spellEnd"/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04FD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catg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ccatgg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t</w:t>
            </w:r>
            <w:proofErr w:type="spellEnd"/>
          </w:p>
          <w:p w14:paraId="6DC7FD3A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ATGTTTTTGACGTACATTTCATTTCagg</w:t>
            </w:r>
            <w:proofErr w:type="spellEnd"/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976E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gcatgagc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cggccgc</w:t>
            </w:r>
            <w:proofErr w:type="spellEnd"/>
          </w:p>
          <w:p w14:paraId="44A01D05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CTGGCCTTTGGCGTTAATTTTA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1C49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3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03B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1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A21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3.6</w:t>
            </w:r>
          </w:p>
        </w:tc>
      </w:tr>
      <w:tr w:rsidR="00252669" w:rsidRPr="00561E08" w14:paraId="6344ACD3" w14:textId="77777777" w:rsidTr="00C07A17">
        <w:trPr>
          <w:trHeight w:val="228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AF7E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STY108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33A3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561E08">
              <w:rPr>
                <w:sz w:val="18"/>
                <w:szCs w:val="18"/>
                <w:lang w:val="en-US"/>
              </w:rPr>
              <w:t>pEK108</w:t>
            </w:r>
            <w:proofErr w:type="gram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DD44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Pci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4681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855 (Typhi) aa20-1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A3AC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otI</w:t>
            </w:r>
            <w:proofErr w:type="spellEnd"/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CB09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catg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acatgt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ta</w:t>
            </w:r>
          </w:p>
          <w:p w14:paraId="340CF209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GGAGAAAATAAAAGCTATTATCAGCTC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0DF8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gcatgagc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cggccgc</w:t>
            </w:r>
            <w:proofErr w:type="spellEnd"/>
          </w:p>
          <w:p w14:paraId="035AE6F9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AGCGGCCGCTTCCTGACT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85F2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47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6430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5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6604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7.4</w:t>
            </w:r>
          </w:p>
        </w:tc>
      </w:tr>
      <w:tr w:rsidR="00252669" w:rsidRPr="00561E08" w14:paraId="30ED28D3" w14:textId="77777777" w:rsidTr="00C07A17">
        <w:trPr>
          <w:trHeight w:val="228"/>
          <w:jc w:val="center"/>
        </w:trPr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700C7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STY376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5C23D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561E08">
              <w:rPr>
                <w:sz w:val="18"/>
                <w:szCs w:val="18"/>
                <w:lang w:val="en-US"/>
              </w:rPr>
              <w:t>pEK109</w:t>
            </w:r>
            <w:proofErr w:type="gram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95FDF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co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FD351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3515 (Typhi) aa1-</w:t>
            </w:r>
            <w:r>
              <w:rPr>
                <w:sz w:val="18"/>
                <w:szCs w:val="18"/>
                <w:lang w:val="en-US"/>
              </w:rPr>
              <w:t>5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A9414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61E08">
              <w:rPr>
                <w:sz w:val="18"/>
                <w:szCs w:val="18"/>
                <w:lang w:val="en-US"/>
              </w:rPr>
              <w:t>NotI</w:t>
            </w:r>
            <w:proofErr w:type="spellEnd"/>
          </w:p>
        </w:tc>
        <w:tc>
          <w:tcPr>
            <w:tcW w:w="3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FB24F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catg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ccatgg</w:t>
            </w:r>
            <w:proofErr w:type="spell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t</w:t>
            </w:r>
            <w:proofErr w:type="spellEnd"/>
          </w:p>
          <w:p w14:paraId="258861E2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ATGAAAGTAAAACTGCTTGCTGCC</w:t>
            </w:r>
          </w:p>
        </w:tc>
        <w:tc>
          <w:tcPr>
            <w:tcW w:w="4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FE521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61E08">
              <w:rPr>
                <w:sz w:val="18"/>
                <w:szCs w:val="18"/>
                <w:lang w:val="en-US"/>
              </w:rPr>
              <w:t>gcatgagc</w:t>
            </w:r>
            <w:proofErr w:type="spellEnd"/>
            <w:proofErr w:type="gramEnd"/>
            <w:r w:rsidRPr="00561E08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E08">
              <w:rPr>
                <w:sz w:val="18"/>
                <w:szCs w:val="18"/>
                <w:lang w:val="en-US"/>
              </w:rPr>
              <w:t>gcggccgc</w:t>
            </w:r>
            <w:proofErr w:type="spellEnd"/>
          </w:p>
          <w:p w14:paraId="6EA60E82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CTTCTTCACATCCGCAACACG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7843D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155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91178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51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0056D" w14:textId="77777777" w:rsidR="00252669" w:rsidRPr="00561E08" w:rsidRDefault="00252669" w:rsidP="00C07A17">
            <w:pPr>
              <w:jc w:val="center"/>
              <w:rPr>
                <w:sz w:val="18"/>
                <w:szCs w:val="18"/>
                <w:lang w:val="en-US"/>
              </w:rPr>
            </w:pPr>
            <w:r w:rsidRPr="00561E08">
              <w:rPr>
                <w:sz w:val="18"/>
                <w:szCs w:val="18"/>
                <w:lang w:val="en-US"/>
              </w:rPr>
              <w:t>55.5</w:t>
            </w:r>
          </w:p>
        </w:tc>
      </w:tr>
    </w:tbl>
    <w:p w14:paraId="1543F4CE" w14:textId="77777777" w:rsidR="00F70EF6" w:rsidRDefault="00252669" w:rsidP="00763C1F">
      <w:pPr>
        <w:widowControl w:val="0"/>
        <w:autoSpaceDE w:val="0"/>
        <w:autoSpaceDN w:val="0"/>
        <w:adjustRightInd w:val="0"/>
        <w:spacing w:line="480" w:lineRule="auto"/>
      </w:pPr>
      <w:r w:rsidRPr="00561E08">
        <w:rPr>
          <w:b/>
          <w:szCs w:val="22"/>
          <w:lang w:val="en-US"/>
        </w:rPr>
        <w:t xml:space="preserve">Table </w:t>
      </w:r>
      <w:r>
        <w:rPr>
          <w:b/>
          <w:szCs w:val="22"/>
          <w:lang w:val="en-US"/>
        </w:rPr>
        <w:t>S</w:t>
      </w:r>
      <w:r w:rsidRPr="00561E08">
        <w:rPr>
          <w:b/>
          <w:szCs w:val="22"/>
          <w:lang w:val="en-US"/>
        </w:rPr>
        <w:t>1.</w:t>
      </w:r>
      <w:r w:rsidRPr="00561E08">
        <w:rPr>
          <w:szCs w:val="22"/>
          <w:lang w:val="en-US"/>
        </w:rPr>
        <w:t xml:space="preserve"> Plasmid constructs of </w:t>
      </w:r>
      <w:r w:rsidRPr="00561E08">
        <w:rPr>
          <w:i/>
          <w:szCs w:val="22"/>
          <w:lang w:val="en-US"/>
        </w:rPr>
        <w:t xml:space="preserve">Salmonella </w:t>
      </w:r>
      <w:r w:rsidRPr="00561E08">
        <w:rPr>
          <w:szCs w:val="22"/>
          <w:lang w:val="en-US"/>
        </w:rPr>
        <w:t xml:space="preserve">Typhi </w:t>
      </w:r>
      <w:r>
        <w:rPr>
          <w:szCs w:val="22"/>
          <w:lang w:val="en-US"/>
        </w:rPr>
        <w:t>antigens generated in this stud</w:t>
      </w:r>
      <w:r w:rsidR="00763C1F">
        <w:rPr>
          <w:szCs w:val="22"/>
          <w:lang w:val="en-US"/>
        </w:rPr>
        <w:t>y</w:t>
      </w:r>
      <w:bookmarkStart w:id="0" w:name="_GoBack"/>
      <w:bookmarkEnd w:id="0"/>
    </w:p>
    <w:sectPr w:rsidR="00F70EF6" w:rsidSect="00C07A17">
      <w:pgSz w:w="16840" w:h="11900" w:orient="landscape"/>
      <w:pgMar w:top="1797" w:right="1440" w:bottom="1797" w:left="1440" w:header="709" w:footer="709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669"/>
    <w:rsid w:val="00252669"/>
    <w:rsid w:val="00763C1F"/>
    <w:rsid w:val="00C07A17"/>
    <w:rsid w:val="00C16B23"/>
    <w:rsid w:val="00E212F2"/>
    <w:rsid w:val="00F51943"/>
    <w:rsid w:val="00F7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AF6E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669"/>
    <w:rPr>
      <w:rFonts w:eastAsia="Times New Roman"/>
      <w:sz w:val="22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6B23"/>
    <w:rPr>
      <w:rFonts w:ascii="Lucida Grande" w:eastAsiaTheme="minorHAnsi" w:hAnsi="Lucida Grande" w:cs="Lucida Grande"/>
      <w:sz w:val="18"/>
      <w:szCs w:val="18"/>
      <w:lang w:val="en-ZA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B23"/>
    <w:rPr>
      <w:rFonts w:ascii="Lucida Grande" w:eastAsiaTheme="minorHAnsi" w:hAnsi="Lucida Grande" w:cs="Lucida Grande"/>
      <w:sz w:val="18"/>
      <w:szCs w:val="18"/>
      <w:lang w:val="en-Z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669"/>
    <w:rPr>
      <w:rFonts w:eastAsia="Times New Roman"/>
      <w:sz w:val="22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6B23"/>
    <w:rPr>
      <w:rFonts w:ascii="Lucida Grande" w:eastAsiaTheme="minorHAnsi" w:hAnsi="Lucida Grande" w:cs="Lucida Grande"/>
      <w:sz w:val="18"/>
      <w:szCs w:val="18"/>
      <w:lang w:val="en-ZA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B23"/>
    <w:rPr>
      <w:rFonts w:ascii="Lucida Grande" w:eastAsiaTheme="minorHAnsi" w:hAnsi="Lucida Grande" w:cs="Lucida Grande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15EC1C-56C5-9440-9C54-CBD4E4713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6</Words>
  <Characters>2317</Characters>
  <Application>Microsoft Macintosh Word</Application>
  <DocSecurity>0</DocSecurity>
  <Lines>19</Lines>
  <Paragraphs>5</Paragraphs>
  <ScaleCrop>false</ScaleCrop>
  <Company>OUCRU</Company>
  <LinksUpToDate>false</LinksUpToDate>
  <CharactersWithSpaces>2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ker</dc:creator>
  <cp:keywords/>
  <dc:description/>
  <cp:lastModifiedBy>Stephen Baker</cp:lastModifiedBy>
  <cp:revision>3</cp:revision>
  <dcterms:created xsi:type="dcterms:W3CDTF">2017-02-01T09:30:00Z</dcterms:created>
  <dcterms:modified xsi:type="dcterms:W3CDTF">2017-02-01T10:00:00Z</dcterms:modified>
</cp:coreProperties>
</file>